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2119E" w:rsidRPr="009C1973" w:rsidRDefault="00C2119E" w:rsidP="00C2119E">
      <w:pPr>
        <w:pStyle w:val="Beskrivning"/>
        <w:keepNext/>
      </w:pPr>
      <w:bookmarkStart w:id="0" w:name="_GoBack"/>
      <w:bookmarkEnd w:id="0"/>
      <w:r>
        <w:t>Appendix t</w:t>
      </w:r>
      <w:r w:rsidRPr="009C1973">
        <w:t>able A1: Characteristics of the study population</w:t>
      </w:r>
    </w:p>
    <w:tbl>
      <w:tblPr>
        <w:tblStyle w:val="Rutntstabell4dekorfr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631"/>
        <w:gridCol w:w="1357"/>
        <w:gridCol w:w="1358"/>
        <w:gridCol w:w="1446"/>
        <w:gridCol w:w="1270"/>
      </w:tblGrid>
      <w:tr w:rsidR="00C2119E" w:rsidRPr="009C1973" w:rsidTr="00C567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color w:val="auto"/>
                <w:sz w:val="22"/>
                <w:szCs w:val="22"/>
                <w:lang w:val="en-US"/>
              </w:rPr>
              <w:t>Non-problem gamblers</w:t>
            </w:r>
          </w:p>
        </w:tc>
        <w:tc>
          <w:tcPr>
            <w:tcW w:w="13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color w:val="auto"/>
                <w:sz w:val="22"/>
                <w:szCs w:val="22"/>
                <w:lang w:val="en-US"/>
              </w:rPr>
              <w:t>Low-risk gamblers</w:t>
            </w:r>
          </w:p>
        </w:tc>
        <w:tc>
          <w:tcPr>
            <w:tcW w:w="14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color w:val="auto"/>
                <w:sz w:val="22"/>
                <w:szCs w:val="22"/>
                <w:lang w:val="en-US"/>
              </w:rPr>
              <w:t>M</w:t>
            </w:r>
            <w:r w:rsidRPr="009C1973">
              <w:rPr>
                <w:b w:val="0"/>
                <w:bCs/>
                <w:color w:val="auto"/>
                <w:sz w:val="22"/>
                <w:szCs w:val="22"/>
                <w:lang w:val="en-US"/>
              </w:rPr>
              <w:t>oderate-risk gamblers</w:t>
            </w:r>
          </w:p>
        </w:tc>
        <w:tc>
          <w:tcPr>
            <w:tcW w:w="12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bCs/>
                <w:color w:val="auto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color w:val="auto"/>
                <w:sz w:val="22"/>
                <w:szCs w:val="22"/>
                <w:lang w:val="en-US"/>
              </w:rPr>
              <w:t>Problem gamblers</w:t>
            </w: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Number of people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7,709,000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236,000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56,000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45,000</w:t>
            </w: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Poor mental health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people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25%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41%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56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37%</w:t>
            </w: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Difference compared to non-problem gamblers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6%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31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3%</w:t>
            </w: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Crime and legal problems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people who have committed a crime during the past 12 months (Browne et al., 2017)</w:t>
            </w:r>
          </w:p>
        </w:tc>
        <w:tc>
          <w:tcPr>
            <w:tcW w:w="1357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.3%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4.7%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21.9%</w:t>
            </w: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crimes leading to a police investigation (29% of row above)</w:t>
            </w:r>
          </w:p>
        </w:tc>
        <w:tc>
          <w:tcPr>
            <w:tcW w:w="1357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0.4%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.4%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6.4%</w:t>
            </w: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police investigations resulting in a prosecution in courts (22% of row above)</w:t>
            </w:r>
          </w:p>
        </w:tc>
        <w:tc>
          <w:tcPr>
            <w:tcW w:w="1357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0.1%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0.3%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.4%</w:t>
            </w: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court sentences leading to incarceration (10% of row above)</w:t>
            </w:r>
          </w:p>
        </w:tc>
        <w:tc>
          <w:tcPr>
            <w:tcW w:w="1357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358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0%*</w:t>
            </w:r>
          </w:p>
        </w:tc>
        <w:tc>
          <w:tcPr>
            <w:tcW w:w="1446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0%*</w:t>
            </w: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0.1%</w:t>
            </w: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Divorce and separation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people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5%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2%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9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24%</w:t>
            </w: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Difference compared to non-problem gamblers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0%*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4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9%</w:t>
            </w: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Unemployment (age 16–74)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people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2%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7%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7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40%</w:t>
            </w: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Difference compared to non-problem gamblers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5%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5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39%</w:t>
            </w: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Employment (age 16–74)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people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60%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74%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51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40%</w:t>
            </w: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employed people gambling during working hours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sz w:val="22"/>
                <w:szCs w:val="22"/>
                <w:lang w:val="en-US"/>
              </w:rPr>
              <w:t>2%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sz w:val="22"/>
                <w:szCs w:val="22"/>
                <w:lang w:val="en-US"/>
              </w:rPr>
              <w:t>13%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sz w:val="22"/>
                <w:szCs w:val="22"/>
                <w:lang w:val="en-US"/>
              </w:rPr>
              <w:t>16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sz w:val="22"/>
                <w:szCs w:val="22"/>
                <w:lang w:val="en-US"/>
              </w:rPr>
              <w:t>65%</w:t>
            </w: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Difference compared to non-problem gamblers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sz w:val="22"/>
                <w:szCs w:val="22"/>
                <w:lang w:val="en-US"/>
              </w:rPr>
              <w:t>11%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sz w:val="22"/>
                <w:szCs w:val="22"/>
                <w:lang w:val="en-US"/>
              </w:rPr>
              <w:t>15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lang w:val="en-US"/>
              </w:rPr>
            </w:pPr>
            <w:r w:rsidRPr="009C1973">
              <w:rPr>
                <w:sz w:val="22"/>
                <w:szCs w:val="22"/>
                <w:lang w:val="en-US"/>
              </w:rPr>
              <w:t>64%</w:t>
            </w: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Physical violence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C2119E" w:rsidRPr="009C1973" w:rsidTr="00C567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Share of people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3%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2%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6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6%</w:t>
            </w:r>
          </w:p>
        </w:tc>
      </w:tr>
      <w:tr w:rsidR="00C2119E" w:rsidRPr="009C1973" w:rsidTr="00C567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1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ind w:left="164"/>
              <w:jc w:val="left"/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b w:val="0"/>
                <w:bCs/>
                <w:sz w:val="22"/>
                <w:szCs w:val="22"/>
                <w:lang w:val="en-US"/>
              </w:rPr>
              <w:t>Difference compared to non-problem gamblers</w:t>
            </w:r>
          </w:p>
        </w:tc>
        <w:tc>
          <w:tcPr>
            <w:tcW w:w="1357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358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0%*</w:t>
            </w:r>
          </w:p>
        </w:tc>
        <w:tc>
          <w:tcPr>
            <w:tcW w:w="1446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3%</w:t>
            </w:r>
          </w:p>
        </w:tc>
        <w:tc>
          <w:tcPr>
            <w:tcW w:w="1270" w:type="dxa"/>
            <w:shd w:val="clear" w:color="auto" w:fill="FFFFFF" w:themeFill="background1"/>
          </w:tcPr>
          <w:p w:rsidR="00C2119E" w:rsidRPr="009C1973" w:rsidRDefault="00C2119E" w:rsidP="00C56783">
            <w:pPr>
              <w:pStyle w:val="Tabel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C1973">
              <w:rPr>
                <w:rFonts w:ascii="Calibri" w:hAnsi="Calibri"/>
                <w:sz w:val="22"/>
                <w:szCs w:val="22"/>
                <w:lang w:val="en-US"/>
              </w:rPr>
              <w:t>13%</w:t>
            </w:r>
          </w:p>
        </w:tc>
      </w:tr>
    </w:tbl>
    <w:p w:rsidR="00C2119E" w:rsidRPr="009C1973" w:rsidRDefault="00C2119E" w:rsidP="00C2119E"/>
    <w:p w:rsidR="002D48F3" w:rsidRDefault="002D48F3"/>
    <w:sectPr w:rsidR="002D48F3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50287596"/>
      <w:docPartObj>
        <w:docPartGallery w:val="Page Numbers (Bottom of Page)"/>
        <w:docPartUnique/>
      </w:docPartObj>
    </w:sdtPr>
    <w:sdtEndPr/>
    <w:sdtContent>
      <w:p w:rsidR="00B86F01" w:rsidRDefault="00C2119E" w:rsidP="0003768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E0730">
          <w:rPr>
            <w:noProof/>
            <w:lang w:val="sv-SE"/>
          </w:rPr>
          <w:t>19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19E"/>
    <w:rsid w:val="000268CB"/>
    <w:rsid w:val="00060F5C"/>
    <w:rsid w:val="000618FE"/>
    <w:rsid w:val="00064B68"/>
    <w:rsid w:val="000C3FEB"/>
    <w:rsid w:val="000F45B4"/>
    <w:rsid w:val="00117227"/>
    <w:rsid w:val="001312D0"/>
    <w:rsid w:val="001A036B"/>
    <w:rsid w:val="001C086A"/>
    <w:rsid w:val="001D40AA"/>
    <w:rsid w:val="00203AF4"/>
    <w:rsid w:val="00212AD1"/>
    <w:rsid w:val="002634F1"/>
    <w:rsid w:val="00297CEE"/>
    <w:rsid w:val="002D48F3"/>
    <w:rsid w:val="0031257B"/>
    <w:rsid w:val="00323DCE"/>
    <w:rsid w:val="00340178"/>
    <w:rsid w:val="00347100"/>
    <w:rsid w:val="003526B8"/>
    <w:rsid w:val="003B1484"/>
    <w:rsid w:val="003C2CB9"/>
    <w:rsid w:val="00464595"/>
    <w:rsid w:val="004A4E06"/>
    <w:rsid w:val="00504D79"/>
    <w:rsid w:val="00510734"/>
    <w:rsid w:val="0052455B"/>
    <w:rsid w:val="00570926"/>
    <w:rsid w:val="005C3AD6"/>
    <w:rsid w:val="005D306F"/>
    <w:rsid w:val="00640BC8"/>
    <w:rsid w:val="00651837"/>
    <w:rsid w:val="00656175"/>
    <w:rsid w:val="00657200"/>
    <w:rsid w:val="006D4CD2"/>
    <w:rsid w:val="00756969"/>
    <w:rsid w:val="007571DB"/>
    <w:rsid w:val="0076431A"/>
    <w:rsid w:val="00790295"/>
    <w:rsid w:val="007A3106"/>
    <w:rsid w:val="008128A5"/>
    <w:rsid w:val="00817B35"/>
    <w:rsid w:val="008571B7"/>
    <w:rsid w:val="00872B87"/>
    <w:rsid w:val="00882470"/>
    <w:rsid w:val="0089060C"/>
    <w:rsid w:val="008B1563"/>
    <w:rsid w:val="008B7CB1"/>
    <w:rsid w:val="008D357D"/>
    <w:rsid w:val="008E647A"/>
    <w:rsid w:val="00917C87"/>
    <w:rsid w:val="009262E8"/>
    <w:rsid w:val="0093295B"/>
    <w:rsid w:val="00935AAC"/>
    <w:rsid w:val="0093625B"/>
    <w:rsid w:val="009E2E84"/>
    <w:rsid w:val="00A02D81"/>
    <w:rsid w:val="00A054C0"/>
    <w:rsid w:val="00A1187F"/>
    <w:rsid w:val="00A2389F"/>
    <w:rsid w:val="00A71746"/>
    <w:rsid w:val="00A77DA7"/>
    <w:rsid w:val="00AF3288"/>
    <w:rsid w:val="00AF4017"/>
    <w:rsid w:val="00B40125"/>
    <w:rsid w:val="00B94065"/>
    <w:rsid w:val="00BA7695"/>
    <w:rsid w:val="00BB09E0"/>
    <w:rsid w:val="00BB2FCE"/>
    <w:rsid w:val="00BC6B18"/>
    <w:rsid w:val="00BF1650"/>
    <w:rsid w:val="00BF2FDB"/>
    <w:rsid w:val="00C2119E"/>
    <w:rsid w:val="00C30309"/>
    <w:rsid w:val="00C314D1"/>
    <w:rsid w:val="00C6392C"/>
    <w:rsid w:val="00C91B1C"/>
    <w:rsid w:val="00C9420C"/>
    <w:rsid w:val="00CA64AB"/>
    <w:rsid w:val="00CB46A6"/>
    <w:rsid w:val="00CD1DD5"/>
    <w:rsid w:val="00CD41E7"/>
    <w:rsid w:val="00D0410C"/>
    <w:rsid w:val="00D42202"/>
    <w:rsid w:val="00D62FFD"/>
    <w:rsid w:val="00DE632C"/>
    <w:rsid w:val="00ED0DBA"/>
    <w:rsid w:val="00EE7BDB"/>
    <w:rsid w:val="00EF07DD"/>
    <w:rsid w:val="00EF0AC3"/>
    <w:rsid w:val="00F21B63"/>
    <w:rsid w:val="00F333BF"/>
    <w:rsid w:val="00F70C46"/>
    <w:rsid w:val="00FA4AD0"/>
    <w:rsid w:val="00FB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F07957A-C5A2-C147-AB5D-B32477976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19E"/>
    <w:pPr>
      <w:spacing w:after="160" w:line="259" w:lineRule="auto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"/>
    <w:unhideWhenUsed/>
    <w:qFormat/>
    <w:rsid w:val="00C2119E"/>
    <w:pPr>
      <w:spacing w:after="200" w:line="240" w:lineRule="auto"/>
    </w:pPr>
    <w:rPr>
      <w:iCs/>
      <w:szCs w:val="18"/>
    </w:rPr>
  </w:style>
  <w:style w:type="paragraph" w:customStyle="1" w:styleId="Tabell">
    <w:name w:val="Tabell"/>
    <w:basedOn w:val="Normal"/>
    <w:link w:val="TabellChar"/>
    <w:uiPriority w:val="2"/>
    <w:qFormat/>
    <w:rsid w:val="00C2119E"/>
    <w:pPr>
      <w:keepNext/>
      <w:keepLines/>
      <w:spacing w:after="0" w:line="240" w:lineRule="auto"/>
      <w:jc w:val="both"/>
    </w:pPr>
    <w:rPr>
      <w:rFonts w:eastAsiaTheme="minorEastAsia" w:cs="Calibri"/>
      <w:bCs/>
      <w:sz w:val="20"/>
      <w:szCs w:val="20"/>
      <w:lang w:val="sv-SE"/>
    </w:rPr>
  </w:style>
  <w:style w:type="character" w:customStyle="1" w:styleId="TabellChar">
    <w:name w:val="Tabell Char"/>
    <w:basedOn w:val="Standardstycketeckensnitt"/>
    <w:link w:val="Tabell"/>
    <w:uiPriority w:val="2"/>
    <w:rsid w:val="00C2119E"/>
    <w:rPr>
      <w:rFonts w:eastAsiaTheme="minorEastAsia" w:cs="Calibri"/>
      <w:bCs/>
      <w:sz w:val="20"/>
      <w:szCs w:val="20"/>
    </w:rPr>
  </w:style>
  <w:style w:type="table" w:styleId="Rutntstabell4dekorfrg1">
    <w:name w:val="Grid Table 4 Accent 1"/>
    <w:basedOn w:val="Normaltabell"/>
    <w:uiPriority w:val="49"/>
    <w:rsid w:val="00C2119E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Sidfot">
    <w:name w:val="footer"/>
    <w:basedOn w:val="Normal"/>
    <w:link w:val="SidfotChar"/>
    <w:uiPriority w:val="99"/>
    <w:unhideWhenUsed/>
    <w:rsid w:val="00C211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2119E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C Håkansson</dc:creator>
  <cp:keywords/>
  <dc:description/>
  <cp:lastModifiedBy>Anders C Håkansson</cp:lastModifiedBy>
  <cp:revision>1</cp:revision>
  <dcterms:created xsi:type="dcterms:W3CDTF">2020-12-02T08:16:00Z</dcterms:created>
  <dcterms:modified xsi:type="dcterms:W3CDTF">2020-12-02T08:16:00Z</dcterms:modified>
</cp:coreProperties>
</file>